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420"/>
        <w:gridCol w:w="8640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Nature of injury category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ICD 10 codes</w:t>
            </w:r>
          </w:p>
        </w:tc>
        <w:tc>
          <w:tcPr>
            <w:tcW w:w="8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AIS90 codes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ractures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ull short term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2.0/1/7/9,T90.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5 00 00/1 5 02 00 to 1 5 02 04/ 1 5 04 00/1 5 04 02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ull long term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2.0/1/7/9,T90.2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5 02 06/1 5 04 04 to 1 5 04 08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ce bone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2.2/6/8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5 02 to 2 5 12/2 5 18 00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tebral colum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2,S22.0/1,S32.0/7,T91.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4 02 08/3 4 02 10/3 5 02 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4 26 12 to4 4 26 1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3 06 06/6 3 06 10/6 3 06 24/6 3 06 28/6 3 06 34/6 3 06 3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4 02 04/6 4 02 08/6 4 02 14/6 4 02 18/6 4 02 24/6 4 02 28/6 4 02 46/6 4 02 50/6 4 02 64/6 4 02 6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4 04 04/6 4 04 08/6 4 04 14/6 4 04 18/6 4 04 24/6 4 04 28/6 4 04 46/6 4 04 50/6 4 04 64/6 4 04 6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40 06 04/6 40 06 08/6 40 06 14/6 40 06 18/6 40 06 24/6 40 06 28/6 40 06 46/6 40 06 50/6 40 06 64/6 40 06 6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5 02 16 to 6 5 02 34/6 5 04 16 to 6 5 04 34/6 5 06 16 to 6 5 06 34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 or sternum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2.2-9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5 02 10 to 4 5 02 68/4 5 08 02/4 5 08 04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lvi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32.1-5/8,T91.2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8 5 26 00 to 8 5 26 10/8 5 28 00/8 5 30 00 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vicle, scapula or humer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42,S49.7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5 16 00/7 5 18 00/7 5 22 00/7 5 26 00 to 7 5 26 06/7 5 30 00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ius or uln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52,S59.7,T10,T92.1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5 28 00 to 7 5 28 06/7 5 32 00 to 7 5 32 06/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nd bone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62,S69.7,T92.2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5 20 00 to 7 5 20 04/7 5 24 04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ur short term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72,S79.7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5 18 00/8 5 18 04 to 8 5 18 20 /8 5 18 16 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ur long term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72,S79.7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5 18 01/8 5 18 02/8 5 18 22/8 5 18 24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ella, tibia or fibul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82.0-4,S82.7/9,S89.7,T12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5 16 06/8 5 24 00/58 5 34 04 04 to 8 5 34 10/8 5 34 20/8 5 34 22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82.5-6/8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5 16 08 to 8 5 16 12/8 5 34 12 to 8 5 34 18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ot bone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92,S99.7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8 5 14 00/8 5 20 00/8 5 32 00/8 5 36 02/8 5 32 06 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njured spinal cor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4,S24,S34,T06.0/1,T08,T91.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3 02 99/3 3 04 99/6 3 02 02 to 6 3 02 14/6 3 02 16 to 6 3 02 26/6 3 02 99/6 4 02 00 to 6 4 02 28/ 6 4 02 40 to 6 4 02 68/6 4 04 00 to 6 4 04 68/  6 4 06 00 to 6 4 06 68/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 3 02 99/6 3 02 10 to 6 3 02 26/6 3 02 02 to 6 3 02 08/6 3 04 02 to 6 3 04 14/ 6 3 06 00 to 6 3 06 38/3 3 02 99/3 3 04 99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slocation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6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ulder, elbow or hip*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43,S7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7 5 10 30/7 5 10 /8 5 6 10 to 18 5 6 8 7 5 2 20/7 5 2 30 /7 5 12 20/7 5 12 30 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dislocat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3.0-3, S13, S23, S33, S53, S63.0/1, S83.1-3, S93.1-3, T03, T11.2, T13.2, T14.3, T92.3, T93.3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5 16 04/2 5 14 02/6 5 0 2 03/6 5 02 04 to 6 5 02 12 /6 4 02 78/6 4 04 78/6 4 06 78/6 5 04 03 to 6 5 04 12/6 5 06 03 to 6 5 06 12/7 5 06 20/7 5 06 30/7 5 14 30/7 5 04 04/8 5 8 06 to 8 5 8 18/8 5 10 06 to 8 5 10 14/8 5 12 04 /8 5 12 06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prain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3.4/5,S16,S29.0,S39.0,S46,S56,S63.5-7,S66,S76,S83.4/7,S86,S93.4/6,S96,T06.4,T11.5,T13.5,T14.6,T92.5,T93.5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5 16 02/4 5 02 99/4 5 02 02/7 4 2 20/7 4 02 00/7 4 02 10/7 4 04 00/7 4 06 00/7 5 10 40/7 5 14 20/7 5 04 02/8 4 06 00/8 4 08 02/8 4 08 04/8 4 4 04/8 5 8 22/8 5 8 26/8 4 02 00 to 8 4 02 04/8 4 04 02/8 5 02 06/8 4 04 04 /8 4 04 06/8 5 10 02/8 5 12 02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ntracranial injurie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6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-term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6,T90.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4 04 14/1 4 04 18/1 4 04 50/1 4 04 54/1 4 04 62/1 4 04 66/1 4 04 7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4 06 30/1 4 06 32/1 4 06 60/1 4 06 62/1 4 06 68/1 4 06 70/1 4 06 82 to 1 4 06 86/1 2 02 99 to 1 2 28 06 except codes beginning by 1 or 2 in “long terme”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g-term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6,T90.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4 2 99/1 4 02 02 to 1 4 02 10/1 4 04 99/1 4 04 02 to 1 4 04 10/1 4 04 22 to 1 4 04 46/1 4 04 58/1 4 04 74/1 4 04 78/1 4 06 99/1 4 06 02 to 1 4 06 29/ 1 4 06 34 to 1 4 06 56/ 1 4 06 64/1 4 06 66/1 4 06 72 to 1 4 06 80/1 4 06 88/1 4 06 90/1 4 07 99/1 2 02 04/1 2 04 04/1 2 06 02/1 2 10 04/1 2 14 04/1 2 18 04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nternal injurie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25-S27,S35-S37,S39.6,T06.4,T91.4/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 2 all/4 4 10 all/4 4 12 00/4 4 13 00/4 4 16 all/4 4 02  all/4 4 04 00/4 4 06 all/4 4 08 all//4 4 14 all//4 4 18 all//4 4 22 all/4 4 24 02/4 4 26 all/4 5 02 14/4 5 02 22/4 5 02 32/4 5 02 42/4 5 02 52/4 5 02 64/5 2 all/5 4 04 all/5 4 08 all/5 4 10 all/5 4 12 all/5 4 14 all/5 4 18 all/5 4 20 all/5 4 22 all/5 4 28 all/5 4 36 all/5 4 38 all/5 4 42 all/5 4 44 all/5 4 02 all/5 4 06 all/5 4 16 all/5 4 24 all/5 4 26 all/5 4 32 all/5 4 34 all/5 4 48 all/5 4 50 all/5 4 52 all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pen woun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1,S08,S11,S15,S21,S31,S41,S45,S51,S55,S61,S65,S71,S75,S81,S85,S91,S95,T01,T11.1/4,T13.5,T14.6,T90.1,T92.5,T93.5</w:t>
            </w:r>
          </w:p>
          <w:p>
            <w:pPr>
              <w:pStyle w:val="Normal"/>
              <w:tabs>
                <w:tab w:val="clear" w:pos="708"/>
                <w:tab w:val="left" w:pos="2200" w:leader="none"/>
              </w:tabs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1 60 all/1 1 00 all/1 1 02 all/1 1 04 all/1 1 06 all/1 1 08 all/2 1 60 all/2 1 00 all/2 1 02 all/2 1 04 all/2 1 06 all/2 1 08 all/3 1 60 all/3 1 00 all/3 1 02 all/3 1 04 all/3 1 06 all/3 1 08 all/3 4 02 99/3 4 02 02 to 3 4 02 10/3 4 06 04 to 3 4 06 08/3 2 all/4 1 10 00/4 1 60 all/4 1 00 02 to 4 1 00 08/5 1 60 all/5 1 00 all/5 1 02 all/5 1 04 all/5 1 06 all/5 1 08 all/5 4 30 20 to 5 4 30 24/5 4 46 20 to 5 4 46 24/5 4 54 20 to 5 4 54 24/5 4 56 20 to 5 4 56 24/ 7 1 60 all/7 1 00 all/7 1 02 all/7 1 04 all/7 1 06 all/7 1 08 all/ 7 2 all/ 8 1 60 all/8 1 00 all/8 1 02 all/8 1 04 all/8 1 06 all/ 81 08 all/8 2 all/9 1 06 00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njury to eye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6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-term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S05,T90.4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4 4 99/2 4 4 08 to 2 4 4 16/2 4 06 all/2 4 08 00/2 4 10 00/2 4 12 00/2 4 14 99/2 4 16 99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ong-term 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S05,T90.4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4 04 02/2 4 10 02/2 4 12 02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Amputations 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6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humb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S68.0</w:t>
            </w:r>
          </w:p>
        </w:tc>
        <w:tc>
          <w:tcPr>
            <w:tcW w:w="864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5 24 02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inge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S68.1/2</w:t>
            </w:r>
          </w:p>
        </w:tc>
        <w:tc>
          <w:tcPr>
            <w:tcW w:w="86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m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S48,S58,S68.3-9,T05.0/2,T11.6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1 10 00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To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5</w:t>
            </w:r>
            <w:r>
              <w:rPr>
                <w:rFonts w:cs="Arial" w:ascii="Arial" w:hAnsi="Arial"/>
                <w:sz w:val="16"/>
                <w:szCs w:val="16"/>
              </w:rPr>
              <w:t xml:space="preserve">  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708"/>
                <w:tab w:val="left" w:pos="960" w:leader="none"/>
              </w:tabs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S98.1/2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5 36 04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oo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98.0/3/4,T05.3</w:t>
            </w:r>
          </w:p>
        </w:tc>
        <w:tc>
          <w:tcPr>
            <w:tcW w:w="864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1 10 all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78,S88,T05.4/6,T13.6</w:t>
            </w:r>
          </w:p>
        </w:tc>
        <w:tc>
          <w:tcPr>
            <w:tcW w:w="86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rushin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7,S17,S28,S38,S47,S57,S67,S77,S87,S97,T04,T14.7,T92.6,T93.6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 4 02 12/3 4 06 10/4 4 26 16/5 4 30 26/5 4 40 24/5 4 46 24/5 4 54 26/5 4 56 26/8 5 36 06/8 1 30 00  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urn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640" w:type="dxa"/>
            <w:tcBorders/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ss than 20% short term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1.0/1</w:t>
            </w:r>
          </w:p>
        </w:tc>
        <w:tc>
          <w:tcPr>
            <w:tcW w:w="8640" w:type="dxa"/>
            <w:tcBorders/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 1 20 06/9 1 20 08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ss than 20% long term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1.0/1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 1 20 12 to 9 1 20 16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to 60% short term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31.2/5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Greater than 60% short term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T31.6/9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20 to 60% long term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T331.2/5</w:t>
            </w:r>
          </w:p>
        </w:tc>
        <w:tc>
          <w:tcPr>
            <w:tcW w:w="864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 1 20 18 to 9 1 20 30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Greater than 60%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  <w:r>
              <w:rPr>
                <w:rFonts w:cs="Arial" w:ascii="Arial" w:hAnsi="Arial"/>
                <w:sz w:val="16"/>
                <w:szCs w:val="16"/>
              </w:rPr>
              <w:t xml:space="preserve"> long term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T31.6/9</w:t>
            </w:r>
          </w:p>
        </w:tc>
        <w:tc>
          <w:tcPr>
            <w:tcW w:w="86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njured nerve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6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-term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4,S44,S54,S64,S74,S84,S94,T06.2,T11.3,T13.3,T14.4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3 02 02/1 3 04 99/1 3 04 02/1 08 99/1 3 08 02/1 3 10 99/1 3 10 02/1 3 12 all/1 3 14 99/1 3 14 02/1 3 16 99/1 3 16 02/1 3 20 all/1 3 22 99/1 3 22 02/1 3 24 99/1 3 24 02/1 3 26 99/1 3 26 02/7 3 02 all/7 3 04 99/7 3 04 10/8 3 02 all/8 3 06 02</w:t>
            </w:r>
          </w:p>
        </w:tc>
      </w:tr>
      <w:tr>
        <w:trPr/>
        <w:tc>
          <w:tcPr>
            <w:tcW w:w="2628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g-term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04,S44,S54,S64,S74,S84,S94,T06.2,T11.3,T13.3,T14.4</w:t>
            </w:r>
          </w:p>
        </w:tc>
        <w:tc>
          <w:tcPr>
            <w:tcW w:w="86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3 02 99/1 3 02 04/1 3 04 04/1 3 06 all/1 3 08 04/1 3 10 04/1 3 14 04 /1 3 16 04/1 3 18 all/1 3 22 04/1 3 24 04/1 3 26 04/7 3 04 20 to 7 3 04 50/8 3 04 all/8 3 06 99/8 3 06 04 to8 3 06 10/</w:t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isoning</w:t>
            </w:r>
          </w:p>
        </w:tc>
        <w:tc>
          <w:tcPr>
            <w:tcW w:w="342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6-T65,T96-T97</w:t>
            </w:r>
          </w:p>
        </w:tc>
        <w:tc>
          <w:tcPr>
            <w:tcW w:w="864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 1 92 all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8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35" w:hanging="0"/>
    </w:pPr>
    <w:rPr>
      <w:rFonts w:ascii="Arial" w:hAnsi="Arial" w:cs="Arial"/>
    </w:rPr>
  </w:style>
  <w:style w:type="paragraph" w:styleId="Lgende">
    <w:name w:val="Légende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12:47:00Z</dcterms:created>
  <dc:creator>ndiaye</dc:creator>
  <dc:description/>
  <cp:keywords/>
  <dc:language>en-US</dc:language>
  <cp:lastModifiedBy>Annabelle Lapostolle</cp:lastModifiedBy>
  <dcterms:modified xsi:type="dcterms:W3CDTF">2009-09-08T12:47:00Z</dcterms:modified>
  <cp:revision>2</cp:revision>
  <dc:subject/>
  <dc:title>Fractures</dc:title>
</cp:coreProperties>
</file>